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153" w:rsidRPr="00311153" w:rsidRDefault="00311153" w:rsidP="00311153">
      <w:pPr>
        <w:spacing w:after="160" w:line="259" w:lineRule="auto"/>
        <w:jc w:val="both"/>
        <w:rPr>
          <w:rFonts w:eastAsia="맑은 고딕"/>
          <w:b/>
          <w:sz w:val="20"/>
          <w:szCs w:val="20"/>
          <w:lang w:eastAsia="ko-KR"/>
        </w:rPr>
      </w:pPr>
      <w:r w:rsidRPr="00C4343F">
        <w:rPr>
          <w:b/>
          <w:color w:val="000000"/>
          <w:sz w:val="20"/>
          <w:szCs w:val="20"/>
        </w:rPr>
        <w:t>Supplement</w:t>
      </w:r>
      <w:r w:rsidRPr="00311153">
        <w:rPr>
          <w:color w:val="000000"/>
          <w:sz w:val="20"/>
          <w:szCs w:val="20"/>
        </w:rPr>
        <w:t xml:space="preserve"> 1.</w:t>
      </w:r>
      <w:r w:rsidRPr="00311153">
        <w:rPr>
          <w:rFonts w:eastAsia="맑은 고딕"/>
          <w:b/>
          <w:sz w:val="20"/>
          <w:szCs w:val="20"/>
          <w:lang w:eastAsia="ko-KR"/>
        </w:rPr>
        <w:t xml:space="preserve"> MEDLINE search strategy</w:t>
      </w:r>
    </w:p>
    <w:p w:rsidR="00311153" w:rsidRPr="00311153" w:rsidRDefault="00311153" w:rsidP="00311153">
      <w:pPr>
        <w:widowControl w:val="0"/>
        <w:autoSpaceDE w:val="0"/>
        <w:autoSpaceDN w:val="0"/>
        <w:adjustRightInd w:val="0"/>
        <w:rPr>
          <w:rFonts w:eastAsia="맑은 고딕"/>
          <w:sz w:val="20"/>
          <w:szCs w:val="20"/>
          <w:lang w:eastAsia="ko-KR"/>
        </w:rPr>
      </w:pPr>
      <w:r w:rsidRPr="00311153">
        <w:rPr>
          <w:rFonts w:eastAsia="맑은 고딕"/>
          <w:sz w:val="20"/>
          <w:szCs w:val="20"/>
          <w:lang w:eastAsia="ko-KR"/>
        </w:rPr>
        <w:t xml:space="preserve">Database: </w:t>
      </w:r>
      <w:proofErr w:type="spellStart"/>
      <w:r w:rsidRPr="00311153">
        <w:rPr>
          <w:rFonts w:eastAsia="맑은 고딕"/>
          <w:sz w:val="20"/>
          <w:szCs w:val="20"/>
          <w:lang w:eastAsia="ko-KR"/>
        </w:rPr>
        <w:t>Pubmed</w:t>
      </w:r>
      <w:proofErr w:type="spellEnd"/>
      <w:r w:rsidRPr="00311153">
        <w:rPr>
          <w:rFonts w:eastAsia="맑은 고딕"/>
          <w:sz w:val="20"/>
          <w:szCs w:val="20"/>
          <w:lang w:eastAsia="ko-KR"/>
        </w:rPr>
        <w:t xml:space="preserve"> &lt; date of search: June 4</w:t>
      </w:r>
      <w:r w:rsidRPr="00311153">
        <w:rPr>
          <w:rFonts w:eastAsia="맑은 고딕"/>
          <w:sz w:val="20"/>
          <w:szCs w:val="20"/>
          <w:vertAlign w:val="superscript"/>
          <w:lang w:eastAsia="ko-KR"/>
        </w:rPr>
        <w:t>th</w:t>
      </w:r>
      <w:r w:rsidRPr="00311153">
        <w:rPr>
          <w:rFonts w:eastAsia="맑은 고딕"/>
          <w:sz w:val="20"/>
          <w:szCs w:val="20"/>
          <w:lang w:eastAsia="ko-KR"/>
        </w:rPr>
        <w:t xml:space="preserve">, 2019&gt;  </w:t>
      </w:r>
    </w:p>
    <w:p w:rsidR="00311153" w:rsidRPr="00311153" w:rsidRDefault="00311153" w:rsidP="00311153">
      <w:pPr>
        <w:spacing w:after="160" w:line="259" w:lineRule="auto"/>
        <w:jc w:val="both"/>
        <w:rPr>
          <w:rFonts w:eastAsia="맑은 고딕"/>
          <w:sz w:val="20"/>
          <w:szCs w:val="20"/>
          <w:lang w:eastAsia="ko-KR"/>
        </w:rPr>
      </w:pPr>
      <w:r w:rsidRPr="00311153">
        <w:rPr>
          <w:rFonts w:eastAsia="맑은 고딕"/>
          <w:sz w:val="20"/>
          <w:szCs w:val="20"/>
          <w:lang w:eastAsia="ko-KR"/>
        </w:rPr>
        <w:t>Search Strategy:</w:t>
      </w:r>
    </w:p>
    <w:tbl>
      <w:tblPr>
        <w:tblW w:w="8969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8"/>
        <w:gridCol w:w="7570"/>
        <w:gridCol w:w="851"/>
      </w:tblGrid>
      <w:tr w:rsidR="00311153" w:rsidRPr="00311153" w:rsidTr="00FB6499">
        <w:trPr>
          <w:trHeight w:val="270"/>
        </w:trPr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7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Search Que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Results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1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"Infant, Premature"[Mesh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52,939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2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"Infant, Low Birth Weight"[Mesh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2,673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3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(Infant[TW] OR Infants[TW] OR </w:t>
            </w:r>
            <w:proofErr w:type="spellStart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Neonat</w:t>
            </w:r>
            <w:proofErr w:type="spellEnd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*[TW]) AND (</w:t>
            </w:r>
            <w:proofErr w:type="spellStart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Prematur</w:t>
            </w:r>
            <w:proofErr w:type="spellEnd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*[TW] OR Preterm*[TW]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18,409</w:t>
            </w:r>
          </w:p>
        </w:tc>
      </w:tr>
      <w:tr w:rsidR="00311153" w:rsidRPr="00311153" w:rsidTr="00FB6499">
        <w:trPr>
          <w:trHeight w:val="54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4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"low birth weight"[TW] OR "Extremely Low Birth Weight"[TW] OR newborn*[TW] OR Neonate*[TW] OR "ELBW"[TW] OR "VLBW"[TW] OR "LBW"[TW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760,703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#5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#1 OR #2 OR #3 OR #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775,891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6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"Vitamin D"[Mesh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56,197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7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"25-hydroxyvitamin D" [Supplementary Concept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6,634</w:t>
            </w:r>
          </w:p>
        </w:tc>
      </w:tr>
      <w:tr w:rsidR="00311153" w:rsidRPr="00311153" w:rsidTr="00FB6499">
        <w:trPr>
          <w:trHeight w:val="108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8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"Vitamin D"[TW] OR "</w:t>
            </w:r>
            <w:proofErr w:type="spellStart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VitaminD</w:t>
            </w:r>
            <w:proofErr w:type="spellEnd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"[TW] OR "</w:t>
            </w:r>
            <w:proofErr w:type="spellStart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VitD</w:t>
            </w:r>
            <w:proofErr w:type="spellEnd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"[TW] OR "25-hydroxyvitamin D"[TW] OR "25-hydroxyergocalciferol"[TW] OR </w:t>
            </w:r>
            <w:proofErr w:type="spellStart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rgocalciferol</w:t>
            </w:r>
            <w:proofErr w:type="spellEnd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*[TW] OR Cholecalciferol*[TW] OR Hydroxycholecalciferol*[TW] OR </w:t>
            </w:r>
            <w:proofErr w:type="spellStart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alcifediol</w:t>
            </w:r>
            <w:proofErr w:type="spellEnd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[TW] OR Dihydroxycholecalciferol*[TW] OR "25(OH)D"[TW] OR "1,25(OH)2-vitD"[TW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76,045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#9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#6 OR #7 OR #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82,498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10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"Bronchopulmonary Dysplasia"[Mesh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4,316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11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ronchopulmon</w:t>
            </w:r>
            <w:proofErr w:type="spellEnd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*[TW] AND Dysplasia*[TW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7,435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12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"Lung Diseases"[Mesh] AND "Chronic Disease"[Mesh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5,383</w:t>
            </w:r>
          </w:p>
        </w:tc>
      </w:tr>
      <w:tr w:rsidR="00311153" w:rsidRPr="00311153" w:rsidTr="00FB6499">
        <w:trPr>
          <w:trHeight w:val="136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#13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Chronic*[TW] AND (lung[TW] OR </w:t>
            </w:r>
            <w:proofErr w:type="spellStart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pulmon</w:t>
            </w:r>
            <w:proofErr w:type="spellEnd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*[TW]) AND (disease[TW] OR diseases[TW] OR </w:t>
            </w:r>
            <w:proofErr w:type="spellStart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njur</w:t>
            </w:r>
            <w:proofErr w:type="spellEnd"/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*[TW]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20,252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#14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#10 OR #11 OR #12 OR #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134,800</w:t>
            </w:r>
          </w:p>
        </w:tc>
      </w:tr>
      <w:tr w:rsidR="00311153" w:rsidRPr="00311153" w:rsidTr="00FB6499">
        <w:trPr>
          <w:trHeight w:val="270"/>
        </w:trPr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#15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#5 AND #9 AND #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153" w:rsidRPr="00311153" w:rsidRDefault="00311153" w:rsidP="00FB6499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311153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39</w:t>
            </w:r>
          </w:p>
        </w:tc>
      </w:tr>
    </w:tbl>
    <w:p w:rsidR="00311153" w:rsidRPr="00806307" w:rsidRDefault="00311153" w:rsidP="00311153">
      <w:pPr>
        <w:spacing w:after="160" w:line="259" w:lineRule="auto"/>
        <w:jc w:val="both"/>
        <w:rPr>
          <w:rFonts w:eastAsia="맑은 고딕"/>
          <w:sz w:val="16"/>
          <w:szCs w:val="16"/>
          <w:lang w:eastAsia="ko-KR"/>
        </w:rPr>
      </w:pPr>
    </w:p>
    <w:p w:rsidR="0080716D" w:rsidRDefault="0080716D">
      <w:bookmarkStart w:id="0" w:name="_GoBack"/>
      <w:bookmarkEnd w:id="0"/>
    </w:p>
    <w:sectPr w:rsidR="008071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153"/>
    <w:rsid w:val="00311153"/>
    <w:rsid w:val="0080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E6482-6BC7-4E9D-B895-8038E117D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1153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1</cp:revision>
  <dcterms:created xsi:type="dcterms:W3CDTF">2019-10-31T06:23:00Z</dcterms:created>
  <dcterms:modified xsi:type="dcterms:W3CDTF">2019-10-31T06:24:00Z</dcterms:modified>
</cp:coreProperties>
</file>